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556"/>
        <w:gridCol w:w="2652"/>
        <w:gridCol w:w="3443"/>
        <w:gridCol w:w="5299"/>
      </w:tblGrid>
      <w:tr w:rsidR="00AF34A0" w14:paraId="1EF54200" w14:textId="77777777" w:rsidTr="00AF34A0">
        <w:tc>
          <w:tcPr>
            <w:tcW w:w="2556" w:type="dxa"/>
          </w:tcPr>
          <w:p w14:paraId="47BFC3E7" w14:textId="77777777" w:rsidR="00AF34A0" w:rsidRDefault="00AF34A0" w:rsidP="00046153">
            <w:r>
              <w:t>Program name</w:t>
            </w:r>
          </w:p>
        </w:tc>
        <w:tc>
          <w:tcPr>
            <w:tcW w:w="2652" w:type="dxa"/>
          </w:tcPr>
          <w:p w14:paraId="6B854690" w14:textId="2F002B37" w:rsidR="00AF34A0" w:rsidRDefault="00AF34A0" w:rsidP="00046153">
            <w:r>
              <w:t>Off-target detection method</w:t>
            </w:r>
          </w:p>
        </w:tc>
        <w:tc>
          <w:tcPr>
            <w:tcW w:w="3443" w:type="dxa"/>
          </w:tcPr>
          <w:p w14:paraId="3116F92A" w14:textId="0AA1A92A" w:rsidR="00AF34A0" w:rsidRDefault="00AF34A0" w:rsidP="00046153">
            <w:r>
              <w:t>Off-target scoring method</w:t>
            </w:r>
          </w:p>
        </w:tc>
        <w:tc>
          <w:tcPr>
            <w:tcW w:w="5299" w:type="dxa"/>
          </w:tcPr>
          <w:p w14:paraId="72F0E7B0" w14:textId="1FFC6763" w:rsidR="00AF34A0" w:rsidRDefault="00AF34A0" w:rsidP="00046153">
            <w:r>
              <w:t>Notes</w:t>
            </w:r>
          </w:p>
        </w:tc>
      </w:tr>
      <w:tr w:rsidR="00AF34A0" w14:paraId="6600C9FC" w14:textId="77777777" w:rsidTr="00AF34A0">
        <w:tc>
          <w:tcPr>
            <w:tcW w:w="2556" w:type="dxa"/>
          </w:tcPr>
          <w:p w14:paraId="41F1C59A" w14:textId="282F2A27" w:rsidR="00AF34A0" w:rsidRPr="00AF34A0" w:rsidRDefault="00AF34A0" w:rsidP="00046153">
            <w:pPr>
              <w:rPr>
                <w:b/>
              </w:rPr>
            </w:pPr>
            <w:r>
              <w:t>GT-Scan</w:t>
            </w:r>
            <w:r w:rsidR="00860959">
              <w:t xml:space="preserve"> </w:t>
            </w:r>
            <w:r w:rsidR="00860959">
              <w:fldChar w:fldCharType="begin"/>
            </w:r>
            <w:r w:rsidR="003E0564">
              <w:instrText>ADDIN F1000_CSL_CITATION&lt;~#@#~&gt;[{"DOI":"10.1093/bioinformatics/btu354","First":false,"Last":false,"PMCID":"PMC4155256","PMID":"24860161","abstract":"UNLABELLED: A number of technologies, including CRISPR/Cas, transcription activator-like effector nucleases and zinc-finger nucleases, allow the user to target a chosen locus for genome editing or regulatory interference. Specificity, however, is a major problem, and the targeted locus must be chosen with care to avoid inadvertently affecting other loci ('off-targets') in the genome. To address this we have created 'Genome Target Scan' (GT-Scan), a flexible web-based tool that ranks all potential targets in a user-selected region of a genome in terms of how many off-targets they have. GT-Scan gives the user flexibility to define the desired characteristics of targets and off-targets via a simple 'target rule', and its interactive output allows detailed inspection of each of the most promising candidate targets. GT-Scan can be used to identify optimal targets for CRISPR/Cas systems, but its flexibility gives it potential to be adapted to other genome-targeting technologies as well.AVAILABILITY AND IMPLEMENTATION: GT-Scan can be run via the web at: http://gt-scan.braembl.org.au.© The Author 2014. Published by Oxford University Press. All rights reserved. For Permissions, please e-mail: journals.permissions@oup.com.","author":[{"family":"O'Brien","given":"Aidan"},{"family":"Bailey","given":"Timothy L"}],"authorYearDisplayFormat":false,"citation-label":"1366875","container-title":"Bioinformatics","container-title-short":"Bioinformatics","id":"1366875","invisible":false,"issue":"18","issued":{"date-parts":[["2014","9","15"]]},"journalAbbreviation":"Bioinformatics","page":"2673-2675","suppress-author":false,"title":"GT-Scan: identifying unique genomic targets.","type":"article-journal","volume":"30"}]</w:instrText>
            </w:r>
            <w:r w:rsidR="00860959">
              <w:fldChar w:fldCharType="separate"/>
            </w:r>
            <w:r w:rsidR="003E0564" w:rsidRPr="003E0564">
              <w:rPr>
                <w:noProof/>
              </w:rPr>
              <w:t>(O’Brien and Bailey 2014)</w:t>
            </w:r>
            <w:r w:rsidR="00860959">
              <w:fldChar w:fldCharType="end"/>
            </w:r>
            <w:r>
              <w:t xml:space="preserve"> </w:t>
            </w:r>
          </w:p>
        </w:tc>
        <w:tc>
          <w:tcPr>
            <w:tcW w:w="2652" w:type="dxa"/>
          </w:tcPr>
          <w:p w14:paraId="0E400476" w14:textId="77777777" w:rsidR="00AF34A0" w:rsidRDefault="00AF34A0" w:rsidP="00046153">
            <w:r>
              <w:t>Alignment with Bowtie2</w:t>
            </w:r>
          </w:p>
        </w:tc>
        <w:tc>
          <w:tcPr>
            <w:tcW w:w="3443" w:type="dxa"/>
          </w:tcPr>
          <w:p w14:paraId="0BF4F5B6" w14:textId="76E36BBF" w:rsidR="00AF34A0" w:rsidRDefault="00AF34A0" w:rsidP="00046153">
            <w:r>
              <w:t>NA</w:t>
            </w:r>
          </w:p>
        </w:tc>
        <w:tc>
          <w:tcPr>
            <w:tcW w:w="5299" w:type="dxa"/>
          </w:tcPr>
          <w:p w14:paraId="48F7D059" w14:textId="59617C93" w:rsidR="00AF34A0" w:rsidRDefault="00AF34A0" w:rsidP="00046153">
            <w:r>
              <w:t>Allows user to identify the required sequence rules (e.g., what PAMs are acceptable, how large a target site). Available as a Web-app (</w:t>
            </w:r>
            <w:r w:rsidRPr="00BF1235">
              <w:t>https://www.gt-scan.net/</w:t>
            </w:r>
            <w:r>
              <w:t>)</w:t>
            </w:r>
          </w:p>
        </w:tc>
      </w:tr>
      <w:tr w:rsidR="00AF34A0" w14:paraId="2F6A6A7C" w14:textId="77777777" w:rsidTr="00AF34A0">
        <w:tc>
          <w:tcPr>
            <w:tcW w:w="2556" w:type="dxa"/>
          </w:tcPr>
          <w:p w14:paraId="4751B8B7" w14:textId="457EAFE8" w:rsidR="00AF34A0" w:rsidRDefault="00AF34A0" w:rsidP="00046153">
            <w:proofErr w:type="spellStart"/>
            <w:r>
              <w:t>CCTop</w:t>
            </w:r>
            <w:proofErr w:type="spellEnd"/>
            <w:r w:rsidR="003E0564">
              <w:t xml:space="preserve"> </w:t>
            </w:r>
            <w:r w:rsidR="003E0564">
              <w:fldChar w:fldCharType="begin"/>
            </w:r>
            <w:r w:rsidR="003E0564">
              <w:instrText>ADDIN F1000_CSL_CITATION&lt;~#@#~&gt;[{"DOI":"10.1371/journal.pone.0124633","First":false,"Last":false,"PMCID":"PMC4409221","PMID":"25909470","abstract":"Engineering of the CRISPR/Cas9 system has opened a plethora of new opportunities for site-directed mutagenesis and targeted genome modification. Fundamental to this is a stretch of twenty nucleotides at the 5' end of a guide RNA that provides specificity to the bound Cas9 endonuclease. Since a sequence of twenty nucleotides can occur multiple times in a given genome and some mismatches seem to be accepted by the CRISPR/Cas9 complex, an efficient and reliable in silico selection and evaluation of the targeting site is key prerequisite for the experimental success. Here we present the CRISPR/Cas9 target online predictor (CCTop, http://crispr.cos.uni-heidelberg.de) to overcome limitations of already available tools. CCTop provides an intuitive user interface with reasonable default parameters that can easily be tuned by the user. From a given query sequence, CCTop identifies and ranks all candidate sgRNA target sites according to their off-target quality and displays full documentation. CCTop was experimentally validated for gene inactivation, non-homologous end-joining as well as homology directed repair. Thus, CCTop provides the bench biologist with a tool for the rapid and efficient identification of high quality target sites. ","author":[{"family":"Stemmer","given":"Manuel"},{"family":"Thumberger","given":"Thomas"},{"family":"Del Sol Keyer","given":"Maria"},{"family":"Wittbrodt","given":"Joachim"},{"family":"Mateo","given":"Juan L"}],"authorYearDisplayFormat":false,"citation-label":"2067575","container-title":"Plos One","container-title-short":"PLoS ONE","id":"2067575","invisible":false,"issue":"4","issued":{"date-parts":[["2015","4","24"]]},"journalAbbreviation":"PLoS ONE","page":"e0124633","suppress-author":false,"title":"Cctop: an intuitive, flexible and reliable crispr/cas9 target prediction tool.","type":"article-journal","volume":"10"}]</w:instrText>
            </w:r>
            <w:r w:rsidR="003E0564">
              <w:fldChar w:fldCharType="separate"/>
            </w:r>
            <w:r w:rsidR="003E0564" w:rsidRPr="003E0564">
              <w:rPr>
                <w:noProof/>
              </w:rPr>
              <w:t>(Stemmer et al. 2015)</w:t>
            </w:r>
            <w:r w:rsidR="003E0564">
              <w:fldChar w:fldCharType="end"/>
            </w:r>
            <w:r>
              <w:t xml:space="preserve"> </w:t>
            </w:r>
          </w:p>
        </w:tc>
        <w:tc>
          <w:tcPr>
            <w:tcW w:w="2652" w:type="dxa"/>
          </w:tcPr>
          <w:p w14:paraId="0EA46706" w14:textId="64801A98" w:rsidR="00AF34A0" w:rsidRDefault="00AF34A0" w:rsidP="00046153">
            <w:r>
              <w:t>Alignment with Bowtie</w:t>
            </w:r>
          </w:p>
        </w:tc>
        <w:tc>
          <w:tcPr>
            <w:tcW w:w="3443" w:type="dxa"/>
          </w:tcPr>
          <w:p w14:paraId="70A05632" w14:textId="5DF238BF" w:rsidR="00AF34A0" w:rsidRDefault="00460BE9" w:rsidP="00046153">
            <w:r>
              <w:t>Custom model</w:t>
            </w:r>
            <w:r w:rsidR="00AF34A0">
              <w:t xml:space="preserve"> based on presence of mismatches and weather they fall within seed region.</w:t>
            </w:r>
          </w:p>
        </w:tc>
        <w:tc>
          <w:tcPr>
            <w:tcW w:w="5299" w:type="dxa"/>
          </w:tcPr>
          <w:p w14:paraId="54111BF5" w14:textId="1F37F478" w:rsidR="00AF34A0" w:rsidRDefault="00AF34A0" w:rsidP="00046153">
            <w:r>
              <w:t>Allows for selection of various canonical PAMs and some sequence limitations. Available as a Web-app (</w:t>
            </w:r>
            <w:r w:rsidRPr="00020B41">
              <w:t>https://crispr.cos.uni-heidelberg.de/</w:t>
            </w:r>
            <w:r>
              <w:t xml:space="preserve">) </w:t>
            </w:r>
          </w:p>
        </w:tc>
      </w:tr>
      <w:tr w:rsidR="00AF34A0" w14:paraId="06C82C6F" w14:textId="77777777" w:rsidTr="00AF34A0">
        <w:tc>
          <w:tcPr>
            <w:tcW w:w="2556" w:type="dxa"/>
          </w:tcPr>
          <w:p w14:paraId="2083E0C7" w14:textId="3F4E9A35" w:rsidR="00AF34A0" w:rsidRDefault="00AF34A0" w:rsidP="00046153">
            <w:r>
              <w:t>CROP-IT</w:t>
            </w:r>
            <w:r w:rsidR="003E0564">
              <w:t xml:space="preserve"> </w:t>
            </w:r>
            <w:r w:rsidR="003E0564">
              <w:fldChar w:fldCharType="begin"/>
            </w:r>
            <w:r w:rsidR="003E0564">
              <w:instrText>ADDIN F1000_CSL_CITATION&lt;~#@#~&gt;[{"DOI":"10.1093/nar/gkv575","First":false,"Last":false,"PMCID":"PMC4605288","PMID":"26032770","abstract":"The CRISPR system has become a powerful biological tool with a wide range of applications. However, improving targeting specificity and accurately predicting potential off-targets remains a significant goal. Here, we introduce a web-based CR: ISPR/Cas9 O: ff-target P: rediction and I: dentification T: ool (CROP-IT) that performs improved off-target binding and cleavage site predictions. Unlike existing prediction programs that solely use DNA sequence information; CROP-IT integrates whole genome level biological information from existing Cas9 binding and cleavage data sets. Utilizing whole-genome chromatin state information from 125 human cell types further enhances its computational prediction power. Comparative analyses on experimentally validated datasets show that CROP-IT outperforms existing computational algorithms in predicting both Cas9 binding as well as cleavage sites. With a user-friendly web-interface, CROP-IT outputs scored and ranked list of potential off-targets that enables improved guide RNA design and more accurate prediction of Cas9 binding or cleavage sites. &lt;br&gt;&lt;br&gt;© The Author(s) 2015. Published by Oxford University Press on behalf of Nucleic Acids Research.","author":[{"family":"Singh","given":"Ritambhara"},{"family":"Kuscu","given":"Cem"},{"family":"Quinlan","given":"Aaron"},{"family":"Qi","given":"Yanjun"},{"family":"Adli","given":"Mazhar"}],"authorYearDisplayFormat":false,"citation-label":"2067450","container-title":"Nucleic Acids Research","container-title-short":"Nucleic Acids Res.","id":"2067450","invisible":false,"issue":"18","issued":{"date-parts":[["2015","10","15"]]},"journalAbbreviation":"Nucleic Acids Res.","page":"e118","suppress-author":false,"title":"Cas9-chromatin binding information enables more accurate CRISPR off-target prediction.","type":"article-journal","volume":"43"}]</w:instrText>
            </w:r>
            <w:r w:rsidR="003E0564">
              <w:fldChar w:fldCharType="separate"/>
            </w:r>
            <w:r w:rsidR="003E0564" w:rsidRPr="003E0564">
              <w:rPr>
                <w:noProof/>
              </w:rPr>
              <w:t>(Singh et al. 2015)</w:t>
            </w:r>
            <w:r w:rsidR="003E0564">
              <w:fldChar w:fldCharType="end"/>
            </w:r>
            <w:r>
              <w:t xml:space="preserve"> </w:t>
            </w:r>
          </w:p>
        </w:tc>
        <w:tc>
          <w:tcPr>
            <w:tcW w:w="2652" w:type="dxa"/>
          </w:tcPr>
          <w:p w14:paraId="517E579C" w14:textId="50E2EB25" w:rsidR="00AF34A0" w:rsidRDefault="00AF34A0" w:rsidP="00046153">
            <w:r>
              <w:t>Alignment with PATMAN</w:t>
            </w:r>
          </w:p>
        </w:tc>
        <w:tc>
          <w:tcPr>
            <w:tcW w:w="3443" w:type="dxa"/>
          </w:tcPr>
          <w:p w14:paraId="727D0115" w14:textId="22F5E1DD" w:rsidR="00AF34A0" w:rsidRDefault="00460BE9" w:rsidP="00046153">
            <w:r>
              <w:t>Custom model</w:t>
            </w:r>
            <w:r w:rsidR="00AF34A0">
              <w:t xml:space="preserve"> based on position of mismatches and also weather the potential off-target falls within a DNase-sensitive region</w:t>
            </w:r>
          </w:p>
        </w:tc>
        <w:tc>
          <w:tcPr>
            <w:tcW w:w="5299" w:type="dxa"/>
          </w:tcPr>
          <w:p w14:paraId="76F3EC96" w14:textId="2654D339" w:rsidR="00AF34A0" w:rsidRDefault="00AF34A0" w:rsidP="00046153">
            <w:r>
              <w:t>Allows for selection between NGG or NNG PAMs. Available as a Web-app (</w:t>
            </w:r>
            <w:r w:rsidRPr="00020B41">
              <w:t>http://cheetah.bioch.virginia.edu/AdliLab/CROP-IT/homepage.html</w:t>
            </w:r>
            <w:r>
              <w:t>)</w:t>
            </w:r>
          </w:p>
        </w:tc>
      </w:tr>
      <w:tr w:rsidR="00AF34A0" w14:paraId="5A653059" w14:textId="77777777" w:rsidTr="00AF34A0">
        <w:tc>
          <w:tcPr>
            <w:tcW w:w="2556" w:type="dxa"/>
          </w:tcPr>
          <w:p w14:paraId="485D4E34" w14:textId="4EA2316A" w:rsidR="00AF34A0" w:rsidRDefault="00AF34A0" w:rsidP="00046153">
            <w:r>
              <w:t>CRISPOR</w:t>
            </w:r>
            <w:r w:rsidR="003E0564">
              <w:t xml:space="preserve"> </w:t>
            </w:r>
            <w:r w:rsidR="003E0564">
              <w:fldChar w:fldCharType="begin"/>
            </w:r>
            <w:r w:rsidR="003E0564">
              <w:instrText>ADDIN F1000_CSL_CITATION&lt;~#@#~&gt;[{"DOI":"10.1186/s13059-016-1012-2","First":false,"Last":false,"PMCID":"PMC4934014","PMID":"27380939","abstract":"&lt;strong&gt;BACKGROUND:&lt;/strong&gt; The success of the CRISPR/Cas9 genome editing technique depends on the choice of the guide RNA sequence, which is facilitated by various websites. Despite the importance and popularity of these algorithms, it is unclear to which extent their predictions are in agreement with actual measurements.&lt;br&gt;&lt;br&gt;&lt;strong&gt;RESULTS:&lt;/strong&gt; We conduct the first independent evaluation of CRISPR/Cas9 predictions. To this end, we collect data from eight SpCas9 off-target studies and compare them with the sites predicted by popular algorithms. We identify problems in one implementation but found that sequence-based off-target predictions are very reliable, identifying most off-targets with mutation rates superior to 0.1 %, while the number of false positives can be largely reduced with a cutoff on the off-target score. We also evaluate on-target efficiency prediction algorithms against available datasets. The correlation between the predictions and the guide activity varied considerably, especially for zebrafish. Together with novel data from our labs, we find that the optimal on-target efficiency prediction model strongly depends on whether the guide RNA is expressed from a U6 promoter or transcribed in vitro. We further demonstrate that the best predictions can significantly reduce the time spent on guide screening.&lt;br&gt;&lt;br&gt;&lt;strong&gt;CONCLUSIONS:&lt;/strong&gt; To make these guidelines easily accessible to anyone planning a CRISPR genome editing experiment, we built a new website ( http://crispor.org ) that predicts off-targets and helps select and clone efficient guide sequences for more than 120 genomes using different Cas9 proteins and the eight efficiency scoring systems evaluated here.","author":[{"family":"Haeussler","given":"Maximilian"},{"family":"Schönig","given":"Kai"},{"family":"Eckert","given":"Hélène"},{"family":"Eschstruth","given":"Alexis"},{"family":"Mianné","given":"Joffrey"},{"family":"Renaud","given":"Jean-Baptiste"},{"family":"Schneider-Maunoury","given":"Sylvie"},{"family":"Shkumatava","given":"Alena"},{"family":"Teboul","given":"Lydia"},{"family":"Kent","given":"Jim"},{"family":"Joly","given":"Jean-Stephane"},{"family":"Concordet","given":"Jean-Paul"}],"authorYearDisplayFormat":false,"citation-label":"2066937","container-title":"Genome Biology","container-title-short":"Genome Biol.","id":"2066937","invisible":false,"issue":"1","issued":{"date-parts":[["2016","7","5"]]},"journalAbbreviation":"Genome Biol.","page":"148","suppress-author":false,"title":"Evaluation of off-target and on-target scoring algorithms and integration into the guide RNA selection tool CRISPOR.","type":"article-journal","volume":"17"}]</w:instrText>
            </w:r>
            <w:r w:rsidR="003E0564">
              <w:fldChar w:fldCharType="separate"/>
            </w:r>
            <w:r w:rsidR="003E0564" w:rsidRPr="003E0564">
              <w:rPr>
                <w:noProof/>
              </w:rPr>
              <w:t>(Haeussler et al. 2016)</w:t>
            </w:r>
            <w:r w:rsidR="003E0564">
              <w:fldChar w:fldCharType="end"/>
            </w:r>
            <w:r>
              <w:t xml:space="preserve"> </w:t>
            </w:r>
          </w:p>
        </w:tc>
        <w:tc>
          <w:tcPr>
            <w:tcW w:w="2652" w:type="dxa"/>
          </w:tcPr>
          <w:p w14:paraId="683D4514" w14:textId="6DFE7412" w:rsidR="00AF34A0" w:rsidRDefault="00AF34A0" w:rsidP="00046153">
            <w:r>
              <w:t>Alignment with BWA</w:t>
            </w:r>
          </w:p>
        </w:tc>
        <w:tc>
          <w:tcPr>
            <w:tcW w:w="3443" w:type="dxa"/>
          </w:tcPr>
          <w:p w14:paraId="4325CEA5" w14:textId="7177946B" w:rsidR="00AF34A0" w:rsidRDefault="00460BE9" w:rsidP="00046153">
            <w:r>
              <w:t>MIT-Broad score</w:t>
            </w:r>
          </w:p>
        </w:tc>
        <w:tc>
          <w:tcPr>
            <w:tcW w:w="5299" w:type="dxa"/>
          </w:tcPr>
          <w:p w14:paraId="118FF2E0" w14:textId="0DB2FB06" w:rsidR="00AF34A0" w:rsidRDefault="00AF34A0" w:rsidP="00046153">
            <w:r>
              <w:t>Allows for selection of various canonical PAMs. Available as a Web-app (</w:t>
            </w:r>
            <w:r w:rsidRPr="00152B43">
              <w:t>http://crispor.tefor.net/</w:t>
            </w:r>
            <w:r>
              <w:t>)</w:t>
            </w:r>
          </w:p>
        </w:tc>
      </w:tr>
      <w:tr w:rsidR="00AF34A0" w14:paraId="1DE51EE2" w14:textId="77777777" w:rsidTr="00AF34A0">
        <w:tc>
          <w:tcPr>
            <w:tcW w:w="2556" w:type="dxa"/>
          </w:tcPr>
          <w:p w14:paraId="0A33ED13" w14:textId="6B7EB3C5" w:rsidR="00AF34A0" w:rsidRDefault="00AF34A0" w:rsidP="00046153">
            <w:r>
              <w:t>Elevation</w:t>
            </w:r>
            <w:r w:rsidR="003E0564">
              <w:t xml:space="preserve"> </w:t>
            </w:r>
            <w:r w:rsidR="003E0564">
              <w:fldChar w:fldCharType="begin"/>
            </w:r>
            <w:r w:rsidR="003E0564">
              <w:instrText>ADDIN F1000_CSL_CITATION&lt;~#@#~&gt;[{"DOI":"10.1038/s41551-017-0178-6","First":false,"Last":false,"abstract":"Off-target effects of the CRISPR–Cas9 system can lead to suboptimal gene-editing outcomes and are a bottleneck in its development. Here, we introduce two interdependent machine-learning models for the prediction of off-target effects of CRISPR–Cas9. The approach, which we named Elevation, scores individual guide–target pairs, and also aggregates them into a single, overall summary guide score. We demonstrate that Elevation consistently outperforms competing approaches on both tasks. We also introduce an evaluation method that balances errors between active and inactive guides, thereby encapsulating a range of practical use cases. Because of the large-scale and computational demands of the prediction of off-target activities, we have developed a fast cloud-based service (\n                  https://crispr.ml\n                                  ) for end-to-end guide-RNA design. The service makes use of pre-computed on-target and off-target activity prediction for every genic region in the human genome.","author":[{"family":"Listgarten","given":"Jennifer"},{"family":"Weinstein","given":"Michael"},{"family":"Kleinstiver","given":"Benjamin P."},{"family":"Sousa","given":"Alexander A."},{"family":"Joung","given":"J. Keith"},{"family":"Crawford","given":"Jake"},{"family":"Gao","given":"Kevin"},{"family":"Hoang","given":"Luong"},{"family":"Elibol","given":"Melih"},{"family":"Doench","given":"John G."},{"family":"Fusi","given":"Nicolo"}],"authorYearDisplayFormat":false,"citation-label":"5257225","container-title":"Nature biomedical engineering","container-title-short":"Nat. Biomed. Eng.","id":"5257225","invisible":false,"issue":"1","issued":{"date-parts":[["2018","1"]]},"journalAbbreviation":"Nat. Biomed. Eng.","page":"38-47","suppress-author":false,"title":"Prediction of off-target activities for the end-to-end design of CRISPR guide RNAs","type":"article-journal","volume":"2"}]</w:instrText>
            </w:r>
            <w:r w:rsidR="003E0564">
              <w:fldChar w:fldCharType="separate"/>
            </w:r>
            <w:r w:rsidR="003E0564" w:rsidRPr="003E0564">
              <w:rPr>
                <w:noProof/>
              </w:rPr>
              <w:t>(Listgarten et al. 2018)</w:t>
            </w:r>
            <w:r w:rsidR="003E0564">
              <w:fldChar w:fldCharType="end"/>
            </w:r>
          </w:p>
        </w:tc>
        <w:tc>
          <w:tcPr>
            <w:tcW w:w="2652" w:type="dxa"/>
          </w:tcPr>
          <w:p w14:paraId="6969F5DE" w14:textId="5A5E0062" w:rsidR="00AF34A0" w:rsidRDefault="006B5C07" w:rsidP="00046153">
            <w:r>
              <w:t>Custom alignment tool</w:t>
            </w:r>
          </w:p>
        </w:tc>
        <w:tc>
          <w:tcPr>
            <w:tcW w:w="3443" w:type="dxa"/>
          </w:tcPr>
          <w:p w14:paraId="5F708EF0" w14:textId="01BF4A3F" w:rsidR="00AF34A0" w:rsidRDefault="006B5C07" w:rsidP="00046153">
            <w:r>
              <w:t xml:space="preserve">Custom model </w:t>
            </w:r>
            <w:r w:rsidR="00460BE9">
              <w:t>based on the number, position and type (wobble vs bulge) of mismatches.</w:t>
            </w:r>
          </w:p>
        </w:tc>
        <w:tc>
          <w:tcPr>
            <w:tcW w:w="5299" w:type="dxa"/>
          </w:tcPr>
          <w:p w14:paraId="210A2975" w14:textId="4FB5CC7E" w:rsidR="00AF34A0" w:rsidRDefault="006B5C07" w:rsidP="00046153">
            <w:r>
              <w:t>Ava</w:t>
            </w:r>
            <w:r w:rsidR="00460BE9">
              <w:t>ilable as a web-app (crispr.ml). The scoring method is available as a stand-alone tool</w:t>
            </w:r>
          </w:p>
        </w:tc>
      </w:tr>
      <w:tr w:rsidR="00AF34A0" w14:paraId="48378DBB" w14:textId="77777777" w:rsidTr="00AF34A0">
        <w:tc>
          <w:tcPr>
            <w:tcW w:w="2556" w:type="dxa"/>
          </w:tcPr>
          <w:p w14:paraId="7764E9E2" w14:textId="5052649C" w:rsidR="00AF34A0" w:rsidRDefault="00AF34A0" w:rsidP="00046153">
            <w:r>
              <w:t>CRISTA</w:t>
            </w:r>
            <w:r w:rsidR="003E0564">
              <w:t xml:space="preserve"> </w:t>
            </w:r>
            <w:r w:rsidR="003E0564">
              <w:fldChar w:fldCharType="begin"/>
            </w:r>
            <w:r w:rsidR="003E0564">
              <w:instrText>ADDIN F1000_CSL_CITATION&lt;~#@#~&gt;[{"DOI":"10.1371/journal.pcbi.1005807","First":false,"Last":false,"PMCID":"PMC5658169","PMID":"29036168","abstract":"The adaptation of the CRISPR-Cas9 system as a genome editing technique has generated much excitement in recent years owing to its ability to manipulate targeted genes and genomic regions that are complementary to a programmed single guide RNA (sgRNA). However, the efficacy of a specific sgRNA is not uniquely defined by exact sequence homology to the target site, thus unintended off-targets might additionally be cleaved. Current methods for sgRNA design are mainly concerned with predicting off-targets for a given sgRNA using basic sequence features and employ elementary rules for ranking possible sgRNAs. Here, we introduce CRISTA (CRISPR Target Assessment), a novel algorithm within the machine learning framework that determines the propensity of a genomic site to be cleaved by a given sgRNA. We show that the predictions made with CRISTA are more accurate than other available methodologies. We further demonstrate that the occurrence of bulges is not a rare phenomenon and should be accounted for in the prediction process. Beyond predicting cleavage efficiencies, the learning process provides inferences regarding patterns that underlie the mechanism of action of the CRISPR-Cas9 system. We discover that attributes that describe the spatial structure and rigidity of the entire genomic site as well as those surrounding the PAM region are a major component of the prediction capabilities.","author":[{"family":"Abadi","given":"Shiran"},{"family":"Yan","given":"Winston X"},{"family":"Amar","given":"David"},{"family":"Mayrose","given":"Itay"}],"authorYearDisplayFormat":false,"citation-label":"4423840","container-title":"PLoS Computational Biology","container-title-short":"PLoS Comput. Biol.","id":"4423840","invisible":false,"issue":"10","issued":{"date-parts":[["2017","10","16"]]},"journalAbbreviation":"PLoS Comput. Biol.","page":"e1005807","suppress-author":false,"title":"A machine learning approach for predicting CRISPR-Cas9 cleavage efficiencies and patterns underlying its mechanism of action.","type":"article-journal","volume":"13"}]</w:instrText>
            </w:r>
            <w:r w:rsidR="003E0564">
              <w:fldChar w:fldCharType="separate"/>
            </w:r>
            <w:r w:rsidR="003E0564" w:rsidRPr="003E0564">
              <w:rPr>
                <w:noProof/>
              </w:rPr>
              <w:t>(Abadi et al. 2017)</w:t>
            </w:r>
            <w:r w:rsidR="003E0564">
              <w:fldChar w:fldCharType="end"/>
            </w:r>
          </w:p>
        </w:tc>
        <w:tc>
          <w:tcPr>
            <w:tcW w:w="2652" w:type="dxa"/>
          </w:tcPr>
          <w:p w14:paraId="045344AC" w14:textId="63419D12" w:rsidR="00AF34A0" w:rsidRDefault="006B5C07" w:rsidP="00046153">
            <w:r>
              <w:t>NA</w:t>
            </w:r>
          </w:p>
        </w:tc>
        <w:tc>
          <w:tcPr>
            <w:tcW w:w="3443" w:type="dxa"/>
          </w:tcPr>
          <w:p w14:paraId="38D97D1E" w14:textId="35531768" w:rsidR="00AF34A0" w:rsidRDefault="00460BE9" w:rsidP="00046153">
            <w:r>
              <w:t>Custom model based on the number, position and type (wobble vs bulge) of mismatches.</w:t>
            </w:r>
          </w:p>
        </w:tc>
        <w:tc>
          <w:tcPr>
            <w:tcW w:w="5299" w:type="dxa"/>
          </w:tcPr>
          <w:p w14:paraId="097E2AAB" w14:textId="6733A3D6" w:rsidR="00AF34A0" w:rsidRDefault="006B5C07" w:rsidP="00046153">
            <w:r>
              <w:t>Available as a stand-alone tool</w:t>
            </w:r>
          </w:p>
        </w:tc>
      </w:tr>
    </w:tbl>
    <w:p w14:paraId="39AFBD4A" w14:textId="6E1F7F3D" w:rsidR="001A3C60" w:rsidRPr="00046153" w:rsidRDefault="003E0564">
      <w:pPr>
        <w:rPr>
          <w:b/>
        </w:rPr>
      </w:pPr>
      <w:r>
        <w:rPr>
          <w:b/>
        </w:rPr>
        <w:t>Table 2: Summary of selected off-target predictor tools</w:t>
      </w:r>
    </w:p>
    <w:p w14:paraId="480C21BE" w14:textId="6BB28961" w:rsidR="003E0564" w:rsidRDefault="003E0564">
      <w:bookmarkStart w:id="0" w:name="_GoBack"/>
      <w:bookmarkEnd w:id="0"/>
    </w:p>
    <w:p w14:paraId="240CD7D4" w14:textId="42F463CA" w:rsidR="00CA6881" w:rsidRDefault="003E0564">
      <w:r>
        <w:t>Bibliography</w:t>
      </w:r>
    </w:p>
    <w:p w14:paraId="30220840" w14:textId="77777777" w:rsidR="003E0564" w:rsidRPr="003E0564" w:rsidRDefault="003E0564">
      <w:pPr>
        <w:widowControl w:val="0"/>
        <w:autoSpaceDE w:val="0"/>
        <w:autoSpaceDN w:val="0"/>
        <w:adjustRightInd w:val="0"/>
        <w:rPr>
          <w:rFonts w:hAnsi="Calibri" w:cs="Calibri"/>
          <w:noProof/>
        </w:rPr>
      </w:pPr>
      <w:r>
        <w:fldChar w:fldCharType="begin"/>
      </w:r>
      <w:r>
        <w:instrText>ADDIN F1000_CSL_BIBLIOGRAPHY</w:instrText>
      </w:r>
      <w:r>
        <w:fldChar w:fldCharType="separate"/>
      </w:r>
    </w:p>
    <w:p w14:paraId="24A33CEB" w14:textId="77777777" w:rsidR="003E0564" w:rsidRPr="003E0564" w:rsidRDefault="003E0564">
      <w:pPr>
        <w:widowControl w:val="0"/>
        <w:autoSpaceDE w:val="0"/>
        <w:autoSpaceDN w:val="0"/>
        <w:adjustRightInd w:val="0"/>
        <w:rPr>
          <w:rFonts w:hAnsi="Calibri" w:cs="Calibri"/>
          <w:noProof/>
        </w:rPr>
      </w:pPr>
      <w:r w:rsidRPr="003E0564">
        <w:rPr>
          <w:rFonts w:hAnsi="Calibri" w:cs="Calibri"/>
          <w:noProof/>
        </w:rPr>
        <w:t xml:space="preserve">Abadi, S., Yan, W.X., Amar, D. and Mayrose, I. 2017. A machine learning approach for predicting CRISPR-Cas9 cleavage efficiencies and patterns underlying its mechanism of action. </w:t>
      </w:r>
      <w:r w:rsidRPr="003E0564">
        <w:rPr>
          <w:rFonts w:hAnsi="Calibri" w:cs="Calibri"/>
          <w:i/>
          <w:iCs/>
          <w:noProof/>
        </w:rPr>
        <w:t>PLoS Computational Biology</w:t>
      </w:r>
      <w:r w:rsidRPr="003E0564">
        <w:rPr>
          <w:rFonts w:hAnsi="Calibri" w:cs="Calibri"/>
          <w:noProof/>
        </w:rPr>
        <w:t xml:space="preserve"> 13(10), p. e1005807.</w:t>
      </w:r>
    </w:p>
    <w:p w14:paraId="2564C9A8" w14:textId="77777777" w:rsidR="003E0564" w:rsidRPr="003E0564" w:rsidRDefault="003E0564">
      <w:pPr>
        <w:widowControl w:val="0"/>
        <w:autoSpaceDE w:val="0"/>
        <w:autoSpaceDN w:val="0"/>
        <w:adjustRightInd w:val="0"/>
        <w:rPr>
          <w:rFonts w:hAnsi="Calibri" w:cs="Calibri"/>
          <w:noProof/>
        </w:rPr>
      </w:pPr>
      <w:r w:rsidRPr="003E0564">
        <w:rPr>
          <w:rFonts w:hAnsi="Calibri" w:cs="Calibri"/>
          <w:noProof/>
        </w:rPr>
        <w:lastRenderedPageBreak/>
        <w:t xml:space="preserve">Haeussler, M., Schönig, K., Eckert, H., et al. 2016. Evaluation of off-target and on-target scoring algorithms and integration into the guide RNA selection tool CRISPOR. </w:t>
      </w:r>
      <w:r w:rsidRPr="003E0564">
        <w:rPr>
          <w:rFonts w:hAnsi="Calibri" w:cs="Calibri"/>
          <w:i/>
          <w:iCs/>
          <w:noProof/>
        </w:rPr>
        <w:t>Genome Biology</w:t>
      </w:r>
      <w:r w:rsidRPr="003E0564">
        <w:rPr>
          <w:rFonts w:hAnsi="Calibri" w:cs="Calibri"/>
          <w:noProof/>
        </w:rPr>
        <w:t xml:space="preserve"> 17(1), p. 148.</w:t>
      </w:r>
    </w:p>
    <w:p w14:paraId="2698F40C" w14:textId="77777777" w:rsidR="003E0564" w:rsidRPr="003E0564" w:rsidRDefault="003E0564">
      <w:pPr>
        <w:widowControl w:val="0"/>
        <w:autoSpaceDE w:val="0"/>
        <w:autoSpaceDN w:val="0"/>
        <w:adjustRightInd w:val="0"/>
        <w:rPr>
          <w:rFonts w:hAnsi="Calibri" w:cs="Calibri"/>
          <w:noProof/>
        </w:rPr>
      </w:pPr>
      <w:r w:rsidRPr="003E0564">
        <w:rPr>
          <w:rFonts w:hAnsi="Calibri" w:cs="Calibri"/>
          <w:noProof/>
        </w:rPr>
        <w:t xml:space="preserve">Listgarten, J., Weinstein, M., Kleinstiver, B.P., et al. 2018. Prediction of off-target activities for the end-to-end design of CRISPR guide RNAs. </w:t>
      </w:r>
      <w:r w:rsidRPr="003E0564">
        <w:rPr>
          <w:rFonts w:hAnsi="Calibri" w:cs="Calibri"/>
          <w:i/>
          <w:iCs/>
          <w:noProof/>
        </w:rPr>
        <w:t>Nature biomedical engineering</w:t>
      </w:r>
      <w:r w:rsidRPr="003E0564">
        <w:rPr>
          <w:rFonts w:hAnsi="Calibri" w:cs="Calibri"/>
          <w:noProof/>
        </w:rPr>
        <w:t xml:space="preserve"> 2(1), pp. 38–47.</w:t>
      </w:r>
    </w:p>
    <w:p w14:paraId="54D724CF" w14:textId="77777777" w:rsidR="003E0564" w:rsidRPr="003E0564" w:rsidRDefault="003E0564">
      <w:pPr>
        <w:widowControl w:val="0"/>
        <w:autoSpaceDE w:val="0"/>
        <w:autoSpaceDN w:val="0"/>
        <w:adjustRightInd w:val="0"/>
        <w:rPr>
          <w:rFonts w:hAnsi="Calibri" w:cs="Calibri"/>
          <w:noProof/>
        </w:rPr>
      </w:pPr>
      <w:r w:rsidRPr="003E0564">
        <w:rPr>
          <w:rFonts w:hAnsi="Calibri" w:cs="Calibri"/>
          <w:noProof/>
        </w:rPr>
        <w:t xml:space="preserve">O’Brien, A. and Bailey, T.L. 2014. GT-Scan: identifying unique genomic targets. </w:t>
      </w:r>
      <w:r w:rsidRPr="003E0564">
        <w:rPr>
          <w:rFonts w:hAnsi="Calibri" w:cs="Calibri"/>
          <w:i/>
          <w:iCs/>
          <w:noProof/>
        </w:rPr>
        <w:t>Bioinformatics</w:t>
      </w:r>
      <w:r w:rsidRPr="003E0564">
        <w:rPr>
          <w:rFonts w:hAnsi="Calibri" w:cs="Calibri"/>
          <w:noProof/>
        </w:rPr>
        <w:t xml:space="preserve"> 30(18), pp. 2673–2675.</w:t>
      </w:r>
    </w:p>
    <w:p w14:paraId="5CABF8BB" w14:textId="77777777" w:rsidR="003E0564" w:rsidRPr="003E0564" w:rsidRDefault="003E0564">
      <w:pPr>
        <w:widowControl w:val="0"/>
        <w:autoSpaceDE w:val="0"/>
        <w:autoSpaceDN w:val="0"/>
        <w:adjustRightInd w:val="0"/>
        <w:rPr>
          <w:rFonts w:hAnsi="Calibri" w:cs="Calibri"/>
          <w:noProof/>
        </w:rPr>
      </w:pPr>
      <w:r w:rsidRPr="003E0564">
        <w:rPr>
          <w:rFonts w:hAnsi="Calibri" w:cs="Calibri"/>
          <w:noProof/>
        </w:rPr>
        <w:t xml:space="preserve">Singh, R., Kuscu, C., Quinlan, A., Qi, Y. and Adli, M. 2015. Cas9-chromatin binding information enables more accurate CRISPR off-target prediction. </w:t>
      </w:r>
      <w:r w:rsidRPr="003E0564">
        <w:rPr>
          <w:rFonts w:hAnsi="Calibri" w:cs="Calibri"/>
          <w:i/>
          <w:iCs/>
          <w:noProof/>
        </w:rPr>
        <w:t>Nucleic Acids Research</w:t>
      </w:r>
      <w:r w:rsidRPr="003E0564">
        <w:rPr>
          <w:rFonts w:hAnsi="Calibri" w:cs="Calibri"/>
          <w:noProof/>
        </w:rPr>
        <w:t xml:space="preserve"> 43(18), p. e118.</w:t>
      </w:r>
    </w:p>
    <w:p w14:paraId="4C720E7A" w14:textId="77777777" w:rsidR="003E0564" w:rsidRPr="003E0564" w:rsidRDefault="003E0564">
      <w:pPr>
        <w:widowControl w:val="0"/>
        <w:autoSpaceDE w:val="0"/>
        <w:autoSpaceDN w:val="0"/>
        <w:adjustRightInd w:val="0"/>
        <w:rPr>
          <w:rFonts w:hAnsi="Calibri" w:cs="Calibri"/>
          <w:noProof/>
        </w:rPr>
      </w:pPr>
      <w:r w:rsidRPr="003E0564">
        <w:rPr>
          <w:rFonts w:hAnsi="Calibri" w:cs="Calibri"/>
          <w:noProof/>
        </w:rPr>
        <w:t xml:space="preserve">Stemmer, M., Thumberger, T., Del Sol Keyer, M., Wittbrodt, J. and Mateo, J.L. 2015. Cctop: an intuitive, flexible and reliable crispr/cas9 target prediction tool. </w:t>
      </w:r>
      <w:r w:rsidRPr="003E0564">
        <w:rPr>
          <w:rFonts w:hAnsi="Calibri" w:cs="Calibri"/>
          <w:i/>
          <w:iCs/>
          <w:noProof/>
        </w:rPr>
        <w:t>Plos One</w:t>
      </w:r>
      <w:r w:rsidRPr="003E0564">
        <w:rPr>
          <w:rFonts w:hAnsi="Calibri" w:cs="Calibri"/>
          <w:noProof/>
        </w:rPr>
        <w:t xml:space="preserve"> 10(4), p. e0124633.</w:t>
      </w:r>
    </w:p>
    <w:p w14:paraId="34A51A0B" w14:textId="4DCA5052" w:rsidR="003E0564" w:rsidRDefault="003E0564" w:rsidP="003E0564">
      <w:pPr>
        <w:widowControl w:val="0"/>
        <w:autoSpaceDE w:val="0"/>
        <w:autoSpaceDN w:val="0"/>
        <w:adjustRightInd w:val="0"/>
      </w:pPr>
      <w:r>
        <w:fldChar w:fldCharType="end"/>
      </w:r>
    </w:p>
    <w:sectPr w:rsidR="003E0564" w:rsidSect="00BF123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E9122E"/>
    <w:multiLevelType w:val="hybridMultilevel"/>
    <w:tmpl w:val="41826A76"/>
    <w:lvl w:ilvl="0" w:tplc="A2263C72">
      <w:numFmt w:val="bullet"/>
      <w:lvlText w:val=""/>
      <w:lvlJc w:val="left"/>
      <w:pPr>
        <w:ind w:left="720" w:hanging="360"/>
      </w:pPr>
      <w:rPr>
        <w:rFonts w:ascii="Symbol" w:hAnsi="Symbol"/>
      </w:rPr>
    </w:lvl>
    <w:lvl w:ilvl="1" w:tplc="72F0CC94">
      <w:numFmt w:val="bullet"/>
      <w:lvlText w:val="o"/>
      <w:lvlJc w:val="left"/>
      <w:pPr>
        <w:ind w:left="1440" w:hanging="1080"/>
      </w:pPr>
      <w:rPr>
        <w:rFonts w:ascii="Courier New" w:hAnsi="Courier New"/>
      </w:rPr>
    </w:lvl>
    <w:lvl w:ilvl="2" w:tplc="E4E2578A">
      <w:numFmt w:val="bullet"/>
      <w:lvlText w:val=""/>
      <w:lvlJc w:val="left"/>
      <w:pPr>
        <w:ind w:left="2160" w:hanging="1800"/>
      </w:pPr>
    </w:lvl>
    <w:lvl w:ilvl="3" w:tplc="DE446828">
      <w:numFmt w:val="bullet"/>
      <w:lvlText w:val=""/>
      <w:lvlJc w:val="left"/>
      <w:pPr>
        <w:ind w:left="2880" w:hanging="2520"/>
      </w:pPr>
      <w:rPr>
        <w:rFonts w:ascii="Symbol" w:hAnsi="Symbol"/>
      </w:rPr>
    </w:lvl>
    <w:lvl w:ilvl="4" w:tplc="26E44028">
      <w:numFmt w:val="bullet"/>
      <w:lvlText w:val="o"/>
      <w:lvlJc w:val="left"/>
      <w:pPr>
        <w:ind w:left="3600" w:hanging="3240"/>
      </w:pPr>
      <w:rPr>
        <w:rFonts w:ascii="Courier New" w:hAnsi="Courier New"/>
      </w:rPr>
    </w:lvl>
    <w:lvl w:ilvl="5" w:tplc="B3462E4C">
      <w:numFmt w:val="bullet"/>
      <w:lvlText w:val=""/>
      <w:lvlJc w:val="left"/>
      <w:pPr>
        <w:ind w:left="4320" w:hanging="3960"/>
      </w:pPr>
    </w:lvl>
    <w:lvl w:ilvl="6" w:tplc="6136EE1A">
      <w:numFmt w:val="bullet"/>
      <w:lvlText w:val=""/>
      <w:lvlJc w:val="left"/>
      <w:pPr>
        <w:ind w:left="5040" w:hanging="4680"/>
      </w:pPr>
      <w:rPr>
        <w:rFonts w:ascii="Symbol" w:hAnsi="Symbol"/>
      </w:rPr>
    </w:lvl>
    <w:lvl w:ilvl="7" w:tplc="E9949868">
      <w:numFmt w:val="bullet"/>
      <w:lvlText w:val="o"/>
      <w:lvlJc w:val="left"/>
      <w:pPr>
        <w:ind w:left="5760" w:hanging="5400"/>
      </w:pPr>
      <w:rPr>
        <w:rFonts w:ascii="Courier New" w:hAnsi="Courier New"/>
      </w:rPr>
    </w:lvl>
    <w:lvl w:ilvl="8" w:tplc="335CD99C">
      <w:numFmt w:val="bullet"/>
      <w:lvlText w:val=""/>
      <w:lvlJc w:val="left"/>
      <w:pPr>
        <w:ind w:left="6480" w:hanging="6120"/>
      </w:pPr>
    </w:lvl>
  </w:abstractNum>
  <w:abstractNum w:abstractNumId="1" w15:restartNumberingAfterBreak="0">
    <w:nsid w:val="74082133"/>
    <w:multiLevelType w:val="hybridMultilevel"/>
    <w:tmpl w:val="CFB2873A"/>
    <w:lvl w:ilvl="0" w:tplc="28AA7B86">
      <w:start w:val="1"/>
      <w:numFmt w:val="decimal"/>
      <w:lvlText w:val="%1."/>
      <w:lvlJc w:val="left"/>
      <w:pPr>
        <w:ind w:left="720" w:hanging="360"/>
      </w:pPr>
    </w:lvl>
    <w:lvl w:ilvl="1" w:tplc="21EE1646">
      <w:start w:val="1"/>
      <w:numFmt w:val="decimal"/>
      <w:lvlText w:val="%2."/>
      <w:lvlJc w:val="left"/>
      <w:pPr>
        <w:ind w:left="1440" w:hanging="1080"/>
      </w:pPr>
    </w:lvl>
    <w:lvl w:ilvl="2" w:tplc="D3D4129A">
      <w:start w:val="1"/>
      <w:numFmt w:val="decimal"/>
      <w:lvlText w:val="%3."/>
      <w:lvlJc w:val="left"/>
      <w:pPr>
        <w:ind w:left="2160" w:hanging="1980"/>
      </w:pPr>
    </w:lvl>
    <w:lvl w:ilvl="3" w:tplc="0ABE9464">
      <w:start w:val="1"/>
      <w:numFmt w:val="decimal"/>
      <w:lvlText w:val="%4."/>
      <w:lvlJc w:val="left"/>
      <w:pPr>
        <w:ind w:left="2880" w:hanging="2520"/>
      </w:pPr>
    </w:lvl>
    <w:lvl w:ilvl="4" w:tplc="3BF8EA56">
      <w:start w:val="1"/>
      <w:numFmt w:val="decimal"/>
      <w:lvlText w:val="%5."/>
      <w:lvlJc w:val="left"/>
      <w:pPr>
        <w:ind w:left="3600" w:hanging="3240"/>
      </w:pPr>
    </w:lvl>
    <w:lvl w:ilvl="5" w:tplc="74F0B9F8">
      <w:start w:val="1"/>
      <w:numFmt w:val="decimal"/>
      <w:lvlText w:val="%6."/>
      <w:lvlJc w:val="left"/>
      <w:pPr>
        <w:ind w:left="4320" w:hanging="4140"/>
      </w:pPr>
    </w:lvl>
    <w:lvl w:ilvl="6" w:tplc="0BA408E6">
      <w:start w:val="1"/>
      <w:numFmt w:val="decimal"/>
      <w:lvlText w:val="%7."/>
      <w:lvlJc w:val="left"/>
      <w:pPr>
        <w:ind w:left="5040" w:hanging="4680"/>
      </w:pPr>
    </w:lvl>
    <w:lvl w:ilvl="7" w:tplc="BA561362">
      <w:start w:val="1"/>
      <w:numFmt w:val="decimal"/>
      <w:lvlText w:val="%8."/>
      <w:lvlJc w:val="left"/>
      <w:pPr>
        <w:ind w:left="5760" w:hanging="5400"/>
      </w:pPr>
    </w:lvl>
    <w:lvl w:ilvl="8" w:tplc="FAAE8E4C">
      <w:start w:val="1"/>
      <w:numFmt w:val="decimal"/>
      <w:lvlText w:val="%9."/>
      <w:lvlJc w:val="left"/>
      <w:pPr>
        <w:ind w:left="6480" w:hanging="63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5wzfxtewsfdrevsr4xsv92ee5fwaedevd2&quot;&gt;book_chapter_references&lt;record-ids&gt;&lt;item&gt;33&lt;/item&gt;&lt;item&gt;48&lt;/item&gt;&lt;item&gt;49&lt;/item&gt;&lt;item&gt;50&lt;/item&gt;&lt;/record-ids&gt;&lt;/item&gt;&lt;/Libraries&gt;"/>
  </w:docVars>
  <w:rsids>
    <w:rsidRoot w:val="00AF34A0"/>
    <w:rsid w:val="003E0564"/>
    <w:rsid w:val="00460BE9"/>
    <w:rsid w:val="006B5C07"/>
    <w:rsid w:val="00860959"/>
    <w:rsid w:val="00AF3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5286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pPr>
      <w:spacing w:before="480"/>
      <w:outlineLvl w:val="0"/>
    </w:pPr>
    <w:rPr>
      <w:b/>
      <w:color w:val="345A8A"/>
      <w:sz w:val="32"/>
    </w:rPr>
  </w:style>
  <w:style w:type="paragraph" w:styleId="Heading2">
    <w:name w:val="heading 2"/>
    <w:basedOn w:val="Normal"/>
    <w:pPr>
      <w:spacing w:before="200"/>
      <w:outlineLvl w:val="1"/>
    </w:pPr>
    <w:rPr>
      <w:b/>
      <w:color w:val="4F81BD"/>
      <w:sz w:val="26"/>
    </w:rPr>
  </w:style>
  <w:style w:type="paragraph" w:styleId="Heading3">
    <w:name w:val="heading 3"/>
    <w:basedOn w:val="Normal"/>
    <w:pPr>
      <w:spacing w:before="200"/>
      <w:outlineLvl w:val="2"/>
    </w:pPr>
    <w:rPr>
      <w:b/>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1A3C60"/>
    <w:pPr>
      <w:jc w:val="center"/>
    </w:pPr>
    <w:rPr>
      <w:rFonts w:hAnsi="Calibri" w:cs="Calibri"/>
    </w:rPr>
  </w:style>
  <w:style w:type="paragraph" w:customStyle="1" w:styleId="EndNoteBibliography">
    <w:name w:val="EndNote Bibliography"/>
    <w:basedOn w:val="Normal"/>
    <w:rsid w:val="001A3C60"/>
    <w:rPr>
      <w:rFonts w:hAnsi="Calibri" w:cs="Calibri"/>
    </w:rPr>
  </w:style>
  <w:style w:type="paragraph" w:styleId="Title">
    <w:name w:val="Title"/>
    <w:basedOn w:val="Normal"/>
    <w:pPr>
      <w:spacing w:after="300"/>
    </w:pPr>
    <w:rPr>
      <w:color w:val="17365D"/>
      <w:sz w:val="52"/>
    </w:rPr>
  </w:style>
  <w:style w:type="paragraph" w:styleId="Subtitle">
    <w:name w:val="Subtitle"/>
    <w:basedOn w:val="Normal"/>
    <w:rPr>
      <w:i/>
      <w:color w:val="4F81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2328</Words>
  <Characters>1327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8-01-19T02:04:00Z</dcterms:created>
  <dcterms:modified xsi:type="dcterms:W3CDTF">2018-06-14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f1000research.com/style/f1000research</vt:lpwstr>
  </property>
  <property fmtid="{D5CDD505-2E9C-101B-9397-08002B2CF9AE}" pid="3" name="InsertAsFootnote">
    <vt:lpwstr>0</vt:lpwstr>
  </property>
</Properties>
</file>